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ures and Tables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S1 </w:t>
      </w:r>
      <w:r>
        <w:rPr>
          <w:rFonts w:ascii="Times New Roman" w:hAnsi="Times New Roman" w:cs="Times New Roman"/>
          <w:sz w:val="24"/>
          <w:szCs w:val="24"/>
        </w:rPr>
        <w:t>Tertiary structure predictions of HcSWEET protein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 xml:space="preserve"> Secondary structure and subcellular localization predictions of HcSWEE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2</w:t>
      </w:r>
      <w:r>
        <w:rPr>
          <w:rFonts w:ascii="Times New Roman" w:hAnsi="Times New Roman" w:cs="Times New Roman"/>
          <w:sz w:val="24"/>
          <w:szCs w:val="24"/>
        </w:rPr>
        <w:t xml:space="preserve"> Primers for PCR used in this pap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3</w:t>
      </w:r>
      <w:r>
        <w:rPr>
          <w:rFonts w:ascii="Times New Roman" w:hAnsi="Times New Roman" w:cs="Times New Roman"/>
          <w:sz w:val="24"/>
          <w:szCs w:val="24"/>
        </w:rPr>
        <w:t xml:space="preserve"> FPKM average value of three biological replicates from night lily tissue-specific RNA-seq data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4</w:t>
      </w:r>
      <w:r>
        <w:rPr>
          <w:rFonts w:ascii="Times New Roman" w:hAnsi="Times New Roman" w:cs="Times New Roman"/>
          <w:sz w:val="24"/>
          <w:szCs w:val="24"/>
        </w:rPr>
        <w:t xml:space="preserve"> FPKM average value of three biological replicates from night lily RNA-seq data under drought stres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5</w:t>
      </w:r>
      <w:r>
        <w:rPr>
          <w:rFonts w:ascii="Times New Roman" w:hAnsi="Times New Roman" w:cs="Times New Roman"/>
          <w:sz w:val="24"/>
          <w:szCs w:val="24"/>
        </w:rPr>
        <w:t xml:space="preserve"> FPKM average value of three biological replicates from night lily RNA-seq data under salt stress</w:t>
      </w: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  <w:r>
        <w:rPr>
          <w:b/>
        </w:rPr>
        <w:pict>
          <v:shape id="_x0000_i1025" o:spt="75" type="#_x0000_t75" style="height:331.95pt;width:415.1pt;" filled="f" o:preferrelative="t" stroked="f" coordsize="21600,21600">
            <v:path/>
            <v:fill on="f" focussize="0,0"/>
            <v:stroke on="f" joinstyle="miter"/>
            <v:imagedata r:id="rId4" o:title="蛋白的三级结构-01"/>
            <o:lock v:ext="edit" aspectratio="t"/>
            <w10:wrap type="none"/>
            <w10:anchorlock/>
          </v:shape>
        </w:pic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b/>
        </w:rPr>
      </w:pPr>
      <w:r>
        <w:rPr>
          <w:b/>
        </w:rPr>
        <w:t xml:space="preserve">Supplementary Figure S1 </w:t>
      </w:r>
      <w:r>
        <w:t>Tertiary structure predictions of HcSWEET proteins</w:t>
      </w:r>
      <w:r>
        <w:rPr>
          <w:rFonts w:hint="eastAsia"/>
        </w:rPr>
        <w:t>. Protein IDs are listed at the edge. Different colors indicate various helical and folding regions based on seven transmembrane helices (TMs).</w:t>
      </w: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/>
          <w:b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hint="eastAsia"/>
          <w:b/>
        </w:rPr>
        <w:t>Supplementary Table S1</w:t>
      </w:r>
      <w:r>
        <w:t xml:space="preserve"> Secondary</w:t>
      </w:r>
      <w:r>
        <w:rPr>
          <w:rFonts w:hint="eastAsia"/>
          <w:lang w:val="en-US" w:eastAsia="zh-CN"/>
        </w:rPr>
        <w:t xml:space="preserve"> </w:t>
      </w:r>
      <w:r>
        <w:t xml:space="preserve">structure and </w:t>
      </w:r>
      <w:bookmarkStart w:id="0" w:name="_GoBack"/>
      <w:bookmarkEnd w:id="0"/>
      <w:r>
        <w:t>subcellular localization predictions of HcSWEETs</w:t>
      </w:r>
    </w:p>
    <w:tbl>
      <w:tblPr>
        <w:tblStyle w:val="5"/>
        <w:tblW w:w="0" w:type="auto"/>
        <w:tblInd w:w="1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864"/>
        <w:gridCol w:w="1587"/>
        <w:gridCol w:w="759"/>
        <w:gridCol w:w="1304"/>
        <w:gridCol w:w="2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476" w:type="dxa"/>
            <w:tcBorders>
              <w:top w:val="single" w:color="auto" w:sz="4" w:space="0"/>
              <w:left w:val="nil"/>
              <w:right w:val="nil"/>
            </w:tcBorders>
          </w:tcPr>
          <w:p>
            <w:r>
              <w:t>Protein</w:t>
            </w:r>
          </w:p>
          <w:p>
            <w:r>
              <w:t>symbol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right w:val="nil"/>
            </w:tcBorders>
          </w:tcPr>
          <w:p>
            <w:r>
              <w:t>α-helix</w:t>
            </w:r>
          </w:p>
          <w:p>
            <w:r>
              <w:rPr>
                <w:rFonts w:hint="eastAsia"/>
              </w:rPr>
              <w:t>(</w:t>
            </w:r>
            <w:r>
              <w:t>%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right w:val="nil"/>
            </w:tcBorders>
          </w:tcPr>
          <w:p>
            <w:r>
              <w:t>Extended strand</w:t>
            </w:r>
          </w:p>
          <w:p>
            <w:r>
              <w:rPr>
                <w:rFonts w:hint="eastAsia"/>
              </w:rPr>
              <w:t>(</w:t>
            </w:r>
            <w:r>
              <w:t>%)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right w:val="nil"/>
            </w:tcBorders>
          </w:tcPr>
          <w:p>
            <w:r>
              <w:t>β-turn</w:t>
            </w:r>
          </w:p>
          <w:p>
            <w:r>
              <w:rPr>
                <w:rFonts w:hint="eastAsia"/>
              </w:rPr>
              <w:t>(</w:t>
            </w:r>
            <w:r>
              <w:t>%)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right w:val="nil"/>
            </w:tcBorders>
          </w:tcPr>
          <w:p>
            <w:r>
              <w:t>Random coil</w:t>
            </w:r>
          </w:p>
          <w:p>
            <w:r>
              <w:rPr>
                <w:rFonts w:hint="eastAsia"/>
              </w:rPr>
              <w:t>(</w:t>
            </w:r>
            <w:r>
              <w:t>%)</w:t>
            </w:r>
          </w:p>
        </w:tc>
        <w:tc>
          <w:tcPr>
            <w:tcW w:w="2276" w:type="dxa"/>
            <w:tcBorders>
              <w:top w:val="single" w:color="auto" w:sz="4" w:space="0"/>
              <w:left w:val="nil"/>
              <w:right w:val="nil"/>
            </w:tcBorders>
          </w:tcPr>
          <w:p>
            <w:r>
              <w:t>Subcellular local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HcSWEET1a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44.67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17.62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4.51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33.20</w:t>
            </w:r>
          </w:p>
        </w:tc>
        <w:tc>
          <w:tcPr>
            <w:tcW w:w="2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1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7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8.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.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2.1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7.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0.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9.6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lasma membr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4.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1.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.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1.0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lasma membra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4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9.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0.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6.9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lasma membr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4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3.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2.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.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9.9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lasma membr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4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8.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4.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.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2.3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lasma membra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6.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3.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.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7.4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lasma membr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0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1.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.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5.2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7.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0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.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8.8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13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9.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6.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3.4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Vacuo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13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8.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7.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.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0.5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13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3.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8.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.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4.8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13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9.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0.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.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8.3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lasma membr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14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6.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6.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.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4.1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14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4.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8.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.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2.8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14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9.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9.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.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8.0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hloropl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4.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6.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5.6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ytopla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HcSWEET16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48.16%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16.39%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2.01%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33.44%</w:t>
            </w:r>
          </w:p>
        </w:tc>
        <w:tc>
          <w:tcPr>
            <w:tcW w:w="2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Chloroplast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hint="eastAsia"/>
          <w:b/>
        </w:rPr>
        <w:t>Supplementary Table S</w:t>
      </w:r>
      <w:r>
        <w:rPr>
          <w:b/>
        </w:rPr>
        <w:t>2</w:t>
      </w:r>
      <w:r>
        <w:t xml:space="preserve"> Primers for PCR used in this paper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3707"/>
        <w:gridCol w:w="23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Primer Name</w:t>
            </w:r>
          </w:p>
        </w:tc>
        <w:tc>
          <w:tcPr>
            <w:tcW w:w="35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Sequences（5' to 3'）</w:t>
            </w:r>
          </w:p>
        </w:tc>
        <w:tc>
          <w:tcPr>
            <w:tcW w:w="2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Us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qHcSWEET1a-F</w:t>
            </w:r>
          </w:p>
        </w:tc>
        <w:tc>
          <w:tcPr>
            <w:tcW w:w="35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CTGTGCGGGACCTCTTGG</w:t>
            </w:r>
          </w:p>
        </w:tc>
        <w:tc>
          <w:tcPr>
            <w:tcW w:w="238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t>RT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1a-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</w:rPr>
            </w:pPr>
            <w:r>
              <w:t>GCACTAATCCAAGCGCGC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2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TTCAGTTGGTGCCGCGT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2-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TGAGGGCAAAAGCACCGA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4a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AACGGGCTTGGAGTGCT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4a-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CTCTTCCGCGCTTCCAT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4b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CCGACATTCCACCGCAT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4b-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ACTGAAGAGCGCGACCA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5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AACGGGCTTGGAGTGCT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5-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CCTGTCTCGGCCTTCCT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13c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TGGCCAAGGGTCCCAAG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13c-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CTCAAAGGGGCAGCGAA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14a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</w:rPr>
            </w:pPr>
            <w:r>
              <w:t>AGGAGCCCACCGTCAGAA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14a-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TGGCATGAACTCGACGCT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14b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CCGACATTCCACCGCAT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14b-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ACTGAAGAGCGCGACCA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14c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GCCAGTGTCTTTGCTGC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SWEET14c-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ACCATTGCGCTCAAGGC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ACTIN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GCCCCTTGTTTGCGACA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HcACTIN-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ACCAGTGTGGCGAGGTC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ClACTIN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CATGTATGTTGCCATCCAG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qClACTIN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GATAGCATGGGGTAGAGCA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4a-sub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CTCTAGAATGGTTTCAGCCGACACCAT</w:t>
            </w:r>
          </w:p>
        </w:tc>
        <w:tc>
          <w:tcPr>
            <w:tcW w:w="2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t>Subcellular local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4a-sub-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GGGTACCTGGGTGAGTGGCCACGCCGT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5-sub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CTCTAGAATGGTTTCGGCAGACACTAT 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5-sub-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GGGTACCGGGGACGCCATTCTGTGACC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1300-seq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CCTTTTCAGAAATGGATAAATA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1300-seq-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GCCGTAGGTCAGGGTGGTC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4a-xg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GCGGATCCATGGTTTCAGCCGACACCAT</w:t>
            </w:r>
          </w:p>
        </w:tc>
        <w:tc>
          <w:tcPr>
            <w:tcW w:w="238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t>Genetic trans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cSWEET4a-xg-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GGGTACCTGGGTGAGTGGCCACGCCGT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35S-F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ACGCACAATCCCACTATCC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1305.4-check-R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TTAGGTTTACCCGCCAAT</w:t>
            </w:r>
          </w:p>
        </w:tc>
        <w:tc>
          <w:tcPr>
            <w:tcW w:w="23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</w:tbl>
    <w:p/>
    <w:p/>
    <w:p/>
    <w:p/>
    <w:p/>
    <w:p/>
    <w:p/>
    <w:p/>
    <w:p>
      <w:pPr>
        <w:jc w:val="both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hint="eastAsia"/>
          <w:b/>
        </w:rPr>
        <w:t>Supplementary Table S</w:t>
      </w:r>
      <w:r>
        <w:rPr>
          <w:b/>
        </w:rPr>
        <w:t>3</w:t>
      </w:r>
      <w:r>
        <w:t xml:space="preserve"> FPKM average value of three biological replicates from night lily tissue-specific RNA-seq data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006"/>
        <w:gridCol w:w="1071"/>
        <w:gridCol w:w="981"/>
        <w:gridCol w:w="1161"/>
        <w:gridCol w:w="981"/>
        <w:gridCol w:w="1071"/>
        <w:gridCol w:w="10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 ID</w:t>
            </w:r>
          </w:p>
        </w:tc>
        <w:tc>
          <w:tcPr>
            <w:tcW w:w="10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nder Root</w:t>
            </w:r>
          </w:p>
        </w:tc>
        <w:tc>
          <w:tcPr>
            <w:tcW w:w="10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ture Root</w:t>
            </w:r>
          </w:p>
        </w:tc>
        <w:tc>
          <w:tcPr>
            <w:tcW w:w="9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ud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ender Leaf</w:t>
            </w:r>
          </w:p>
        </w:tc>
        <w:tc>
          <w:tcPr>
            <w:tcW w:w="9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ure Leaf</w:t>
            </w:r>
          </w:p>
        </w:tc>
        <w:tc>
          <w:tcPr>
            <w:tcW w:w="10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ender Scape</w:t>
            </w:r>
          </w:p>
        </w:tc>
        <w:tc>
          <w:tcPr>
            <w:tcW w:w="10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ture Sca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  <w:tcBorders>
              <w:top w:val="single" w:color="auto" w:sz="4" w:space="0"/>
            </w:tcBorders>
          </w:tcPr>
          <w:p>
            <w:pPr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1a</w:t>
            </w:r>
          </w:p>
        </w:tc>
        <w:tc>
          <w:tcPr>
            <w:tcW w:w="100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8670673</w:t>
            </w:r>
          </w:p>
        </w:tc>
        <w:tc>
          <w:tcPr>
            <w:tcW w:w="107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90.222621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98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2.1440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9</w:t>
            </w:r>
          </w:p>
        </w:tc>
        <w:tc>
          <w:tcPr>
            <w:tcW w:w="116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0.7103543</w:t>
            </w:r>
          </w:p>
        </w:tc>
        <w:tc>
          <w:tcPr>
            <w:tcW w:w="98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278777</w:t>
            </w:r>
          </w:p>
        </w:tc>
        <w:tc>
          <w:tcPr>
            <w:tcW w:w="107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59.8234353</w:t>
            </w:r>
          </w:p>
        </w:tc>
        <w:tc>
          <w:tcPr>
            <w:tcW w:w="107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.57961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1b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143905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04156433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7.56680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3.598733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6.913148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5.882552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346545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2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1.09189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8.689418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.552146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6.424882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5.589348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8.7318703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.348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3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36900333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603568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5.412528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3.036064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4a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39.71979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7.917094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513460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561038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414709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5.4934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45.442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4b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2.477595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5.01271033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5.000784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52466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5841523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4c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2.60189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6.742027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28172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9.4026243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601853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5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3.087190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2.088502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7.22815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33623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7069443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39984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kern w:val="0"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6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45479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55963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6.7904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52556133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8.288560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.838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11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45997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696949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9.18573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174989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53608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13a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33030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7.16362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541667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372036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345425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13b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097377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65303633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851293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206285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6.178426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493308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13c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41.464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90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8.00015633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9603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.4685643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91.463462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13d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63.68903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748971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439209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69382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281554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73024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42372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14a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6.89378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2.1907663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6964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9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23758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80844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14b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52.78261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532210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148876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843113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206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14c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18.81442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91.912263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56.31336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222199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74402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15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78124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6.4107316</w:t>
            </w:r>
            <w:r>
              <w:rPr>
                <w:rFonts w:hint="eastAsia" w:eastAsia="宋体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821561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0" w:type="dxa"/>
          </w:tcPr>
          <w:p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cSWEET16</w:t>
            </w:r>
          </w:p>
        </w:tc>
        <w:tc>
          <w:tcPr>
            <w:tcW w:w="1006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458055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196481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8379073</w:t>
            </w:r>
          </w:p>
        </w:tc>
        <w:tc>
          <w:tcPr>
            <w:tcW w:w="116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7.11636067</w:t>
            </w:r>
          </w:p>
        </w:tc>
        <w:tc>
          <w:tcPr>
            <w:tcW w:w="98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.6009147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5.2429033</w:t>
            </w:r>
          </w:p>
        </w:tc>
        <w:tc>
          <w:tcPr>
            <w:tcW w:w="1071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1.7334773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>
      <w:pPr>
        <w:jc w:val="both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hint="eastAsia"/>
          <w:b/>
        </w:rPr>
        <w:t>Supplementary Table S</w:t>
      </w:r>
      <w:r>
        <w:rPr>
          <w:b/>
        </w:rPr>
        <w:t>4</w:t>
      </w:r>
      <w:r>
        <w:t xml:space="preserve"> FPKM average value of three biological replicates from night lily RNA-seq data under drought stres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47"/>
        <w:gridCol w:w="1247"/>
        <w:gridCol w:w="1247"/>
        <w:gridCol w:w="1247"/>
        <w:gridCol w:w="12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Gene ID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Drought-0 h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Drought-24 h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Drought-48 h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Drought-72 h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spacing w:val="1"/>
                <w:kern w:val="0"/>
                <w:fitText w:val="1080" w:id="1197408668"/>
              </w:rPr>
              <w:t>Drought-</w:t>
            </w:r>
            <w:r>
              <w:rPr>
                <w:rFonts w:hint="eastAsia"/>
                <w:spacing w:val="1"/>
                <w:kern w:val="0"/>
                <w:fitText w:val="1080" w:id="1197408668"/>
                <w:lang w:val="en-US" w:eastAsia="zh-CN"/>
              </w:rPr>
              <w:t>108</w:t>
            </w:r>
            <w:r>
              <w:rPr>
                <w:spacing w:val="1"/>
                <w:kern w:val="0"/>
                <w:fitText w:val="1080" w:id="1197408668"/>
              </w:rPr>
              <w:t xml:space="preserve"> </w:t>
            </w:r>
            <w:r>
              <w:rPr>
                <w:spacing w:val="3"/>
                <w:kern w:val="0"/>
                <w:fitText w:val="1080" w:id="1197408668"/>
              </w:rPr>
              <w:t>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  <w:tcBorders>
              <w:top w:val="single" w:color="auto" w:sz="4" w:space="0"/>
            </w:tcBorders>
          </w:tcPr>
          <w:p>
            <w:pPr>
              <w:rPr>
                <w:i/>
                <w:kern w:val="0"/>
              </w:rPr>
            </w:pPr>
            <w:r>
              <w:rPr>
                <w:i/>
              </w:rPr>
              <w:t>HcSWEET1a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05.889465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71.96994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86.770912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86.738342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23.019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1b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29045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67019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03548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51188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153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1.16511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8.614729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3.624657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6.21865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7.2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9832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43413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314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4a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4.554419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00.48310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49.87920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55.02898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74.953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4b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1.67372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3.69238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2.76674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2.74190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4.616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4c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.14631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16275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7461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25382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.408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64779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3.40831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0.39722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0.84870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9.2104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  <w:kern w:val="0"/>
              </w:rPr>
            </w:pPr>
            <w:r>
              <w:rPr>
                <w:i/>
              </w:rPr>
              <w:t>HcSWEET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8634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4625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7.74834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55600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371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1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8978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4864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7.22093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50503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297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13a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453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50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13b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622307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25522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8.17672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75393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654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13c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73081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99.554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63.21955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2.45394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6.730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13d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39529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.26524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4.934669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2.107519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4.004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14a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7.25325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9.22658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72815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13743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3955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14b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7.39769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.66658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.85579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.39675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978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14c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.94885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5.830627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6.40253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1.49427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.598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1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26029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109489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26937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69029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63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6" w:type="dxa"/>
          </w:tcPr>
          <w:p>
            <w:pPr>
              <w:rPr>
                <w:i/>
              </w:rPr>
            </w:pPr>
            <w:r>
              <w:rPr>
                <w:i/>
              </w:rPr>
              <w:t>HcSWEET1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592739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7.37178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.41210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.95136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775553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>
      <w:pPr>
        <w:jc w:val="both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hint="eastAsia"/>
          <w:b/>
        </w:rPr>
        <w:t>Supplementary Table S</w:t>
      </w:r>
      <w:r>
        <w:rPr>
          <w:b/>
        </w:rPr>
        <w:t>5</w:t>
      </w:r>
      <w:r>
        <w:t xml:space="preserve"> FPKM average value of three biological replicates from night lily RNA-seq data under salt stres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1247"/>
        <w:gridCol w:w="1247"/>
        <w:gridCol w:w="1247"/>
        <w:gridCol w:w="1247"/>
        <w:gridCol w:w="12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Gene ID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Salt-0 h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Salt-24 h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Salt-48 h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Salt-72 h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Salt-</w:t>
            </w:r>
            <w:r>
              <w:rPr>
                <w:rFonts w:hint="eastAsia"/>
                <w:lang w:val="en-US" w:eastAsia="zh-CN"/>
              </w:rPr>
              <w:t>96</w:t>
            </w:r>
            <w:r>
              <w:t xml:space="preserve"> 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  <w:tcBorders>
              <w:top w:val="single" w:color="auto" w:sz="4" w:space="0"/>
            </w:tcBorders>
          </w:tcPr>
          <w:p>
            <w:pPr>
              <w:rPr>
                <w:i/>
                <w:kern w:val="0"/>
              </w:rPr>
            </w:pPr>
            <w:r>
              <w:rPr>
                <w:i/>
              </w:rPr>
              <w:t>HcSWEET1a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90.080833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77.382294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18.739471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55.356106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52.502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1b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29896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73557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00966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409459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012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5.00571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2.70079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1.98798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5.859769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6.078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4a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0.34538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90.81562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73.231487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04.598907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50.011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4b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1.62929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40.30371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53.21972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50.55336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2.042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4c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45232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73141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.40829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40338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271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27684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6.092419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8.03907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9.52535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9.29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  <w:kern w:val="0"/>
              </w:rPr>
            </w:pPr>
            <w:r>
              <w:rPr>
                <w:i/>
              </w:rPr>
              <w:t>HcSWEET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9291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7932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28203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1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00413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92729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4.74494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313477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7.3088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13a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053299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13b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46219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78848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16252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17942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67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13c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142837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91228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0.20382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6.22233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6.0618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13d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38653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77163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48786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4.938987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.324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14a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1.65143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5.08236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6.648169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8.21501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3.8035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14b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9.63828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2.731327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3.556771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1.63229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8.516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14c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6.21618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2.513687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3.45388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8.04229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2.864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1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15302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886508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.21380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34608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3.095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" w:type="dxa"/>
          </w:tcPr>
          <w:p>
            <w:pPr>
              <w:rPr>
                <w:i/>
              </w:rPr>
            </w:pPr>
            <w:r>
              <w:rPr>
                <w:i/>
              </w:rPr>
              <w:t>HcSWEET16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568933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231494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826422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1.439667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textAlignment w:val="center"/>
            </w:pPr>
            <w:r>
              <w:rPr>
                <w:rFonts w:eastAsia="宋体"/>
                <w:color w:val="000000"/>
                <w:kern w:val="0"/>
                <w:lang w:bidi="ar"/>
              </w:rPr>
              <w:t>0.62423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jYzcwMDVjYWVhZGMzZWM5NTM4YjkwODNjMGE0NzkifQ=="/>
  </w:docVars>
  <w:rsids>
    <w:rsidRoot w:val="009C31AF"/>
    <w:rsid w:val="00001360"/>
    <w:rsid w:val="00055167"/>
    <w:rsid w:val="00070751"/>
    <w:rsid w:val="00076614"/>
    <w:rsid w:val="000C1681"/>
    <w:rsid w:val="001435DA"/>
    <w:rsid w:val="001C21A2"/>
    <w:rsid w:val="00240493"/>
    <w:rsid w:val="002405FF"/>
    <w:rsid w:val="00251E16"/>
    <w:rsid w:val="0027191B"/>
    <w:rsid w:val="002B797A"/>
    <w:rsid w:val="00324341"/>
    <w:rsid w:val="00394ADF"/>
    <w:rsid w:val="003C0133"/>
    <w:rsid w:val="003D232B"/>
    <w:rsid w:val="004752B6"/>
    <w:rsid w:val="00482E7F"/>
    <w:rsid w:val="004A43DF"/>
    <w:rsid w:val="00511C80"/>
    <w:rsid w:val="00556F27"/>
    <w:rsid w:val="00564E4D"/>
    <w:rsid w:val="00573F07"/>
    <w:rsid w:val="0058534E"/>
    <w:rsid w:val="005A7703"/>
    <w:rsid w:val="005D2269"/>
    <w:rsid w:val="005D5E30"/>
    <w:rsid w:val="005F3A36"/>
    <w:rsid w:val="00662E9B"/>
    <w:rsid w:val="006C3135"/>
    <w:rsid w:val="006D6384"/>
    <w:rsid w:val="006F4C36"/>
    <w:rsid w:val="007158CF"/>
    <w:rsid w:val="00726654"/>
    <w:rsid w:val="00726816"/>
    <w:rsid w:val="00752AE9"/>
    <w:rsid w:val="00764621"/>
    <w:rsid w:val="007A4175"/>
    <w:rsid w:val="007B033C"/>
    <w:rsid w:val="00850968"/>
    <w:rsid w:val="00857C81"/>
    <w:rsid w:val="008B2147"/>
    <w:rsid w:val="008C060D"/>
    <w:rsid w:val="008E4C16"/>
    <w:rsid w:val="008F73FC"/>
    <w:rsid w:val="00900FEC"/>
    <w:rsid w:val="009065E1"/>
    <w:rsid w:val="00933062"/>
    <w:rsid w:val="00940F8B"/>
    <w:rsid w:val="009C31AF"/>
    <w:rsid w:val="00A043CC"/>
    <w:rsid w:val="00A21CE4"/>
    <w:rsid w:val="00A23F77"/>
    <w:rsid w:val="00A418D0"/>
    <w:rsid w:val="00A84CB9"/>
    <w:rsid w:val="00B01377"/>
    <w:rsid w:val="00B208BA"/>
    <w:rsid w:val="00B4737F"/>
    <w:rsid w:val="00B73DFE"/>
    <w:rsid w:val="00B851B4"/>
    <w:rsid w:val="00BC5BC8"/>
    <w:rsid w:val="00BC7ECE"/>
    <w:rsid w:val="00C21754"/>
    <w:rsid w:val="00C415F5"/>
    <w:rsid w:val="00C86E69"/>
    <w:rsid w:val="00C917F0"/>
    <w:rsid w:val="00DB2383"/>
    <w:rsid w:val="00DD3B67"/>
    <w:rsid w:val="00E03B89"/>
    <w:rsid w:val="00EE7769"/>
    <w:rsid w:val="00F049C7"/>
    <w:rsid w:val="00F37147"/>
    <w:rsid w:val="00F73878"/>
    <w:rsid w:val="00F818B8"/>
    <w:rsid w:val="06091889"/>
    <w:rsid w:val="08F33D56"/>
    <w:rsid w:val="1D492141"/>
    <w:rsid w:val="22576CAC"/>
    <w:rsid w:val="252A4469"/>
    <w:rsid w:val="281C69CE"/>
    <w:rsid w:val="39385935"/>
    <w:rsid w:val="3B3C6BED"/>
    <w:rsid w:val="3E210442"/>
    <w:rsid w:val="53D10B9B"/>
    <w:rsid w:val="6F3F412F"/>
    <w:rsid w:val="769B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center"/>
    </w:pPr>
    <w:rPr>
      <w:rFonts w:ascii="Times New Roman" w:hAnsi="Times New Roman" w:cs="Times New Roman" w:eastAsiaTheme="minorEastAsia"/>
      <w:kern w:val="2"/>
      <w:sz w:val="18"/>
      <w:szCs w:val="18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</w:p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Char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822</Words>
  <Characters>6315</Characters>
  <Lines>46</Lines>
  <Paragraphs>13</Paragraphs>
  <TotalTime>111</TotalTime>
  <ScaleCrop>false</ScaleCrop>
  <LinksUpToDate>false</LinksUpToDate>
  <CharactersWithSpaces>652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7:25:00Z</dcterms:created>
  <dc:creator>caoli</dc:creator>
  <cp:lastModifiedBy>WPS_1706347346</cp:lastModifiedBy>
  <dcterms:modified xsi:type="dcterms:W3CDTF">2024-07-08T11:30:34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9FA2AB750DA46CCA2A8734A05A6DFE8_13</vt:lpwstr>
  </property>
</Properties>
</file>